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. Gene Ontology (GO) analysis of upregulated genes in mature cardiomyocytes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: Enriched biological processes identified by GO analysis of genes significantly upregulated in mature cardiomyocytes. GO terms are listed with corresponding fold enrichment, raw p-value, and false discovery rate (FDR).</w:t>
      </w:r>
    </w:p>
    <w:tbl>
      <w:tblPr>
        <w:tblStyle w:val="Table1"/>
        <w:tblW w:w="729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65"/>
        <w:gridCol w:w="1665"/>
        <w:gridCol w:w="1425"/>
        <w:gridCol w:w="1035"/>
        <w:tblGridChange w:id="0">
          <w:tblGrid>
            <w:gridCol w:w="3165"/>
            <w:gridCol w:w="1665"/>
            <w:gridCol w:w="1425"/>
            <w:gridCol w:w="1035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GO biological process complet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Fold Enrichmen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Raw P-valu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FDR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thin filament assembly (GO:007169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1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lipoprotein metabolic process (GO:005074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7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hydrogen sulfide (GO:190488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5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ow-density lipoprotein particle mediated signaling (GO:00550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5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-tubule organization (GO:003329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4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embrane depolarization during cardiac muscle cell action potential (GO:190082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.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6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ipoprotein particle mediated signaling (GO:005509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.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6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yosin filament organization (GO:003103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.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6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keletal muscle atrophy (GO:001473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.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6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embrane depolarization during action potential (GO:009890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tection of muscle stretch (GO:003599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rdiac muscle cell membrane potential (GO:008603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triated muscle atrophy (GO:001489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fatty acid beta-oxidation (GO:003200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0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1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ap junction assembly (GO:001626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0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laxation of cardiac muscle (GO:005511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8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atrophy (GO:001488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0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keletal myofibril assembly (GO:001486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0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keletal muscle contraction (GO:001481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1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3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keletal muscle adaptation (GO:00435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the force of heart contraction (GO:000202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5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5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laxation of muscle (GO:009007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4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triated muscle adaptation (GO:001488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5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yofibril assembly (GO:005500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3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tral ovarian follicle growth (GO:000154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7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3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ong-chain fatty acid import into cell (GO:00445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7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3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vulation (GO:00307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undle of His cell to Purkinje myocyte communication (GO:00860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trial cardiac muscle cell to AV node cell signaling (GO:008602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trial cardiac muscle cell action potential (GO:008601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mbrane depolarization during cardiac muscle cell action potential (GO:008601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denylate cyclase-activating adrenergic receptor signaling pathway (GO:007188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trial cardiac muscle cell to AV node cell communication (GO:008606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communication by electrical coupling involved in cardiac conduction (GO:008606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hypertrophy in response to stress (GO:001489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adaptation (GO:001488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filament sliding (GO:003004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hypertrophy in response to stress (GO:000329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fatty acid oxidation (GO:004632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contraction (GO:006004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3E-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5E-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tigen processing and presentation of peptide antigen via MHC class Ib (GO:00024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communication by electrical coupling (GO:001064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muscle stretch (GO:003599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drenergic receptor signaling pathway (GO:007187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entricular cardiac muscle cell action potential (GO:008600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arcomere organization (GO:004521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00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99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hypertrophy (GO:000330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5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glycogen biosynthetic process (GO:004572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eart contraction (GO:006004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1E-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8E-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tin-myosin filament sliding (GO:003327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llateral sprouting (GO:00486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yofibril assembly (GO:00302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2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8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reactive oxygen species biosynthetic process (GO:190342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cell contraction (GO:008600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8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4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triated muscle hypertrophy (GO:001489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7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9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communication involved in cardiac conduction (GO:008606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7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5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tigen processing and presentation of endogenous peptide antigen via MHC class I (GO:001988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triated muscle contraction (GO:000694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5E-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7E-1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rdiac conduction (GO:190377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eart process (GO:000301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3E-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9E-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fatty acid beta-oxidation (GO:003199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7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adaptation (GO:004350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1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6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keratan sulfate proteoglycan metabolic process (GO:00423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7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cell development (GO:00550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6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0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cell action potential involved in contraction (GO:008600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cell action potential (GO:00860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0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6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hypertrophy (GO:00148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1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rdiac muscle cell contraction (GO:008600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2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D-glucose import (GO:004632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2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D-glucose transmembrane transport (GO:00108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7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08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release of sequestered calcium ion into cytosol by sarcoplasmic reticulum (GO:001088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reactive oxygen species biosynthetic process (GO:19034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3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ctin filament-based movement (GO:190311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1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tin-mediated cell contraction (GO:007025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5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17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tigen processing and presentation of endogenous peptide antigen (GO:00024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mbrane depolarization during action potential (GO:00860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rdiac muscle contraction by regulation of the release of sequestered calcium ion (GO:001088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triated muscle contraction (GO:000694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7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3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lipid catabolic process (GO:00509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cell development (GO:00550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8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8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rdiac muscle contraction by calcium ion signaling (GO:001088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9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conduction (GO:006133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9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0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-cell signaling involved in cardiac conduction (GO:008601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cardiac muscle cell apoptotic process (GO:00106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tin filament-based movement (GO:003004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8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4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reactive oxygen species biosynthetic process (GO:190342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cell cellular homeostasis (GO:004671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9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ATP metabolic process (GO:190358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cell differentiation (GO:00550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4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63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keletal muscle contraction (GO:000300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latelet-derived growth factor receptor signaling pathway (GO:00480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3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response to oxidative stress (GO:190288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3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triated muscle cell development (GO:005500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1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7E-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embrane repolarization (GO:00603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rdiac muscle contraction (GO:005511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0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1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heart rate (GO:000202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3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9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embrane depolarization (GO:000325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3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4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purine nucleotide metabolic process (GO:190054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7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nucleotide metabolic process (GO:004598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7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heart contraction (GO:000801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5E-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8E-1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rdiac muscle cell apoptotic process (GO:001066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tomyosin structure organization (GO:003103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1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1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-substrate junction organization (GO:015011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8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acrophage derived foam cell differentiation (GO:001074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eterotypic cell-cell adhesion (GO:00341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contraction (GO:000693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3E-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63E-1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cell development (GO:00550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0E-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5E-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fatty acid oxidation (GO:004632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lcineurin-NFAT signaling cascade (GO:007088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nsulin receptor signaling pathway (GO:000828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5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odium ion transport (GO:00020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uscle contraction (GO:000693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1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8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tigen processing and presentation of peptide antigen via MHC class I (GO:000247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5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-substrate junction assembly (GO:000704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lcineurin-mediated signaling (GO:010605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triated muscle cell apoptotic process (GO:001066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system process (GO:000301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6E-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1E-1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tissue development (GO:004873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2E-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6E-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uscle adaptation (GO:004350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58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1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ischemia (GO:000293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uloskeletal movement (GO:005088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lipid storage (GO:00108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JNK cascade (GO:00463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amino acid starvation (GO:003419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uscle system process (GO:009025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5E-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0E-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anatomical entity morphogenesis (GO:003298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88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4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component assembly involved in morphogenesis (GO:001092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88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3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heart rate by cardiac conduction (GO:008609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7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ocyte differentiation (GO:003505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6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3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lticellular organismal movement (GO:005087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blood circulation (GO:19035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5E-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6E-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ction potential (GO:009890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fatty acid (GO:007054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tissue morphogenesis (GO:00550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amino acid starvation (GO:19909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urine nucleotide catabolic process (GO:003312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glycolytic process (GO:00061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tophagy (GO:000042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nucleotide catabolic process (GO:003081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D-glucose import (GO:004632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triated muscle tissue development (GO:00147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7E-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5E-1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ascular transport (GO:001023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ransport across blood-brain barrier (GO:015010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39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actin filament polymerization (GO:003083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tissue development (GO:006053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00E-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6E-1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tion potential (GO:00015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1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triated muscle cell differentiation (GO:005114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1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4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rbohydrate catabolic process (GO:00434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vascular associated smooth muscle cell proliferation (GO:190470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utophagy of mitochondrion (GO:00004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entricular cardiac muscle tissue development (GO:00032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ctin filament depolymerization (GO:003083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2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keletal muscle tissue development (GO:000751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0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D-glucose transmembrane transport (GO:001082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supramolecular fiber organization (GO:190290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5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5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rdiac muscle hypertrophy (GO:001061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uscle cell apoptotic process (GO:001066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cytoskeleton organization (GO:005149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8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6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TP metabolic process (GO:190357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protein depolymerization (GO:190188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teroid hormone receptor signaling pathway (GO:00434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ar receptor-mediated steroid hormone signaling pathway (GO:003051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keletal muscle organ development (GO:006053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9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8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ar receptor-mediated signaling pathway (GO:01411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protein polymerization (GO:003227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0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tissue morphogenesis (GO:006041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cell differentiation (GO:004269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9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6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organ morphogenesis (GO:004864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rotein depolymerization (GO:190187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organ development (GO:000751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2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insulin stimulus (GO:00328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2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1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otassium ion transmembrane transport (GO:190137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4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hexose stimulus (GO:007133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4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ystem process (GO:004405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33E-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6E-1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urine nucleotide metabolic process (GO:190054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nergy homeostasis (GO:009700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release of sequestered calcium ion into cytosol (GO:005127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6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arbohydrate metabolic process (GO:00459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6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nucleotide metabolic process (GO:000614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3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irculatory system process (GO:00030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1E-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3E-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structure development (GO:006106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6E-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4E-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monosaccharide stimulus (GO:007132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0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macroautophagy (GO:00162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rotein-containing complex disassembly (GO:004324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smooth muscle cell proliferation (GO:004866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protein-containing complex disassembly (GO:004324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carbohydrate stimulus (GO:00713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2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starvation (GO:00092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8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generation of precursor metabolites and energy (GO:00434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71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peptide hormone stimulus (GO:007137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1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transmembrane transport (GO:003476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99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lood circulation (GO:000801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9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4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reactive oxygen species metabolic process (GO:200037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nutrient levels (GO:00316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8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7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starvation (GO:004259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8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-substrate adhesion (GO:001081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small molecule metabolic process (GO:00620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insulin (GO:00328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7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8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tin filament-based process (GO:00300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3E-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4E-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rbohydrate metabolic process (GO:000610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equestering of calcium ion (GO:005128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protein-containing complex assembly (GO:003133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ctin filament-based process (GO:00329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0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8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at cell differentiation (GO:004544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ormone-mediated signaling pathway (GO:000975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mooth muscle cell proliferation (GO:004866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steroid hormone stimulus (GO:00713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ysosomal transport (GO:000704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9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lcium-mediated signaling (GO:00197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3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mall GTPase-mediated signal transduction (GO:000726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7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monosaccharide (GO:003428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tin filament organization (GO:000701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6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protein kinase activity (GO:004586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ignal transduction in response to DNA damage (GO:00427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hexose (GO:000974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1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-substrate adhesion (GO:00108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3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4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mall GTPase mediated signal transduction (GO:005105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8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8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uscle cell differentiation (GO:005114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5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embrane potential (GO:004239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3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2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hormone stimulus (GO:00328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6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6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eart development (GO:00075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5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upramolecular fiber organization (GO:009743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0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90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etal ion transport (GO:001095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3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1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autophagy (GO:00105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3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phosphorus metabolic process (GO:001056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7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phosphate metabolic process (GO:004593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7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6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lucose homeostasis (GO:00425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2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noatomic anion transport (GO:000682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6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TOR signaling (GO:00320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3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transmembrane transport (GO:003476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9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peptide hormone (GO:004343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3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bohydrate homeostasis (GO:003350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organelle organization (GO:00106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6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onoatomic cation transmembrane transport (GO:190406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ascular process in circulatory system (GO:000301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metal ion (GO:007124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ntracellular receptor signaling pathway (GO:00305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lipid biosynthetic process (GO:004689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tin cytoskeleton organization (GO:003003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1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6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onoatomic ion transport (GO:00432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8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7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uromuscular process (GO:005090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2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mport across plasma membrane (GO:00987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2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surface receptor protein tyrosine kinase signaling pathway (GO:00071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1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8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onoatomic ion transmembrane transport (GO:003476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3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blood pressure (GO:000821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ctin cytoskeleton organization (GO:003295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1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5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lycerolipid biosynthetic process (GO:004501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carbohydrate (GO:000974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monoatomic ion transport (GO:00432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3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ntracellular signaling cassette (GO:014112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5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6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upramolecular fiber organization (GO:190290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9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irculatory system development (GO:007235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0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6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nnective tissue development (GO:006144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atomical structure formation involved in morphogenesis (GO:004864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1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4E-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lycerophospholipid biosynthetic process (GO:004647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4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steroid hormone (GO:004854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6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nitrogen compound (GO:190169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2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98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hormone (GO:000972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4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8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norganic ion homeostasis (GO:009877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0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hosphorylation (GO:00163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3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9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eart morphogenesis (GO:00030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nutrient levels (GO:00316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7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ytoskeleton organization (GO:00514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1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7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atabolic process (GO:00098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8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6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neuron apoptotic process (GO:004352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ctin filament organization (GO:011005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protein phosphorylation (GO:000193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0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homeostasis (GO:001972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3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9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utophagy (GO:00105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3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migration (GO:003033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0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8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xtracellular matrix organization (GO:003019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ntracellular signal transduction (GO:003555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9E-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2E-1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motility (GO:200014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2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1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xtracellular structure organization (GO:004306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9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hosphatidylinositol 3-kinase/protein kinase B signal transduction (GO:00518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1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xternal encapsulating structure organization (GO:00452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1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nzyme-linked receptor protein signaling pathway (GO:00071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00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8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ntracellular chemical homeostasis (GO:005508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9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locomotion (GO:004001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phosphorylation (GO:004232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2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noatomic cation homeostasis (GO:005508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18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noatomic ion homeostasis (GO:00508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rotein phosphorylation (GO:00064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oxidative stress (GO:000697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giogenesis (GO:000152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MAPK cascade (GO:00434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hemical homeostasis (GO:004887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1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0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oxygen-containing compound (GO:19017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6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9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ular response to growth factor stimulus (GO:009028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8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decreased oxygen levels (GO:00362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metal ion (GO:001003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mall molecule metabolic process (GO:006201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7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migration (GO:003033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2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0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APK cascade (GO:00434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4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3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mport into cell (GO:009865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6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8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lood vessel morphogenesis (GO:004851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intracellular signal transduction (GO:190253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8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0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lipid metabolic process (GO:001921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3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motility (GO:200014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0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0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transport (GO:005105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9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0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mbraneless organelle assembly (GO:014069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0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ntracellular monoatomic ion homeostasis (GO:000687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ytoskeleton organization (GO:00070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9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4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locomotion (GO:004001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8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5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cellular component organization (GO:00511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5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poptotic signaling pathway (GO:200123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0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asculature development (GO:000194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issue development (GO:000988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67E-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epithelial cell proliferation (GO:005067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nitrogen compound (GO:190169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9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9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programmed cell death (GO:00430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8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endogenous stimulus (GO:000971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9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7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atomical structure morphogenesis (GO:000965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0E-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6E-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hosphate metabolic process (GO:001922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hosphorus metabolic process (GO:005117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wounding (GO:000961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apoptotic process (GO:004306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lood vessel development (GO:00015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intracellular signal transduction (GO:190253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1E-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6E-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ntracellular monoatomic cation homeostasis (GO:003000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9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endogenous stimulus (GO:007149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0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3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rotein-containing complex assembly (GO:004325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3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signal transduction (GO:00099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7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0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natomical structure size (GO:009006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junction organization (GO:003433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7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ube morphogenesis (GO:00352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rotein ubiquitination (GO:00165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communication (GO:001064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2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1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localization (GO:003287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1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4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omeostatic process (GO:004259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9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75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signaling (GO:002305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2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3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oxygen-containing compound (GO:190170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0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30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ipid biosynthetic process (GO:00086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transport (GO:005104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91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natomical structure morphogenesis (GO:002260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ndocytosis (GO:000689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7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intracellular signal transduction (GO:190253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abiotic stimulus (GO:00096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6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ehavior (GO:00076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lipid (GO:00713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4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issue morphogenesis (GO:00487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6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organelle organization (GO:003304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5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1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protein metabolic process (GO:005124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3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imal organ morphogenesis (GO:000988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transcription by RNA polymerase II (GO:00001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population proliferation (GO:00082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hosphorus metabolic process (GO:00067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1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3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adhesion (GO:003015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rotein modification by small protein conjugation (GO:003244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7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signal transduction (GO:00099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83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2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programmed cell death (GO:00430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6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tal ion transport (GO:00300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8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hosphate-containing compound metabolic process (GO:00067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9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00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ignal transduction (GO:000996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3E-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2E-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migration (GO:001647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cell population proliferation (GO:000828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3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ube development (GO:003529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3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cell differentiation (GO:00455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3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chemical stimulus (GO:007088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6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6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ulticellular organismal process (GO:00512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4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4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cell communication (GO:001064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00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3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signaling (GO:002305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3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61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lipid (GO:00339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tabolic process (GO:000989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8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ular component biogenesis (GO:004408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71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4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communication (GO:001064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7E-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5E-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developmental process (GO:00510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8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noatomic ion transport (GO:000681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differentiation (GO:004559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7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ystem process (GO:00030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73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apoptotic process (GO:004306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population proliferation (GO:004212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ignaling (GO:002305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6E-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4E-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response to stimulus (GO:004858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38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0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rogrammed cell death (GO:00430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9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9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imal organ development (GO:00485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3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83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development (GO:00484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4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2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response to stimulus (GO:004858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3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2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noatomic ion transmembrane transport (GO:003422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2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RNA biosynthetic process (GO:190267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1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noatomic cation transport (GO:000681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1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DNA-templated transcription (GO:004589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rganophosphate metabolic process (GO:001963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ystem development (GO:004873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1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9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death (GO:000821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rganelle assembly (GO:007092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rotein metabolic process (GO:005124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ular localization (GO:006034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poptotic process (GO:004298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4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lticellular organism development (GO:000727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4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9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ular component organization (GO:00511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1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62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population proliferation (GO:000828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ulticellular organismal development (GO:200002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3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response to stimulus (GO:00485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2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8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developmental process (GO:00507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1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0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multicellular organismal process (GO:005124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0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lasma membrane bounded cell projection organization (GO:012003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motility (GO:00488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projection organization (GO:003003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rogrammed cell death (GO:00125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7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poptotic process (GO:000691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5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developmental process (GO:00488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4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9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RNA metabolic process (GO:005125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ipid metabolic process (GO:00066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5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differentiation (GO:003015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9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3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atomical structure development (GO:004885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2E-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9E-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urogenesis (GO:00220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velopmental process (GO:003250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6E-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6E-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rotein modification process (GO:003621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5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biological process (GO:004851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5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rvous system development (GO:000739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8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communication (GO:000715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3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5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biological quality (GO:00650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5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ignaling (GO:002305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5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7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cellular process (GO:004852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3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3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nucleobase-containing compound metabolic process (GO:004593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0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ignal transduction (GO:000716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87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9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ular process (GO:00485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4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9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biological process (GO:004851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3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3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surface receptor signaling pathway (GO:000716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lticellular organismal process (GO:00325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4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7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stimulus (GO:005171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4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5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chemical (GO:004222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92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9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metabolic process (GO:00098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metabolic process (GO:000989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stress (GO:000695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8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ransport (GO:00068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rganelle organization (GO:00069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5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ocalization (GO:005117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10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5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stimulus (GO:00508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7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macromolecule metabolic process (GO:001060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component organization (GO:001604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68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1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stablishment of localization (GO:005123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biological process (GO:005078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8E-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4E-1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component organization or biogenesis (GO:007184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ular process (GO:005079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4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3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iological regulation (GO:00650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4E-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1E-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process (GO:000998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6E-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7E-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iological_process (GO:000815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94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5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obase-containing compound metabolic process (GO:00061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9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obase-containing compound biosynthetic process (GO:003465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8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ic acid metabolic process (GO:009030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5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3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NA metabolic process (GO:00160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ic acid biosynthetic process (GO:014118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NA biosynthetic process (GO:003277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Unclassified (UNCLASSIFIED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94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9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tection of stimulus (GO:00516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RNA metabolic process (GO:001607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2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hromosome organization (GO:005127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NA splicing (GO:000838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NA processing (GO:00063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62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4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tection of stimulus involved in sensory perception (GO:00509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8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RNA processing (GO:000639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5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ensory perception of chemical stimulus (GO:00076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1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ibosome biogenesis (GO:004225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ensory perception of smell (GO:00076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7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2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tection of chemical stimulus (GO:00095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7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1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RNA processing (GO:000636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ibonucleoprotein complex biogenesis (GO:00226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7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6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RNA splicing, via spliceosome (GO:000039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NA splicing, via transesterification reactions with bulged adenosine as nucleophile (GO:000037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9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NA splicing, via transesterification reactions (GO:000037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RNA metabolic process (GO:001607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rotein-RNA complex organization (GO:007182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&lt; 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6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rotein-DNA complex organization (GO:007182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&lt; 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rotein-DNA complex assembly (GO:006500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&lt; 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tection of chemical stimulus involved in sensory perception of smell (GO:005091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&lt; 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32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0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tection of chemical stimulus involved in sensory perception (GO:00509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&lt; 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8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3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7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rotein-RNA complex assembly (GO:002261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&lt; 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7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7E-03</w:t>
            </w:r>
          </w:p>
        </w:tc>
      </w:tr>
    </w:tbl>
    <w:p w:rsidR="00000000" w:rsidDel="00000000" w:rsidP="00000000" w:rsidRDefault="00000000" w:rsidRPr="00000000" w14:paraId="0000075A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AR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731F96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731F96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731F96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731F96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731F96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731F96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731F9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731F96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731F9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731F9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731F9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731F96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731F9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731F96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731F96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731F96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731F96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731F96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731F9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31F96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731F96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731F96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yperlink">
    <w:name w:val="Hyperlink"/>
    <w:basedOn w:val="DefaultParagraphFont"/>
    <w:uiPriority w:val="99"/>
    <w:semiHidden w:val="1"/>
    <w:unhideWhenUsed w:val="1"/>
    <w:rsid w:val="00731F9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731F96"/>
    <w:rPr>
      <w:color w:val="96607d"/>
      <w:u w:val="single"/>
    </w:rPr>
  </w:style>
  <w:style w:type="paragraph" w:styleId="msonormal0" w:customStyle="1">
    <w:name w:val="msonormal"/>
    <w:basedOn w:val="Normal"/>
    <w:rsid w:val="00731F9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</w:rPr>
  </w:style>
  <w:style w:type="paragraph" w:styleId="Header">
    <w:name w:val="header"/>
    <w:basedOn w:val="Normal"/>
    <w:link w:val="HeaderChar"/>
    <w:uiPriority w:val="99"/>
    <w:unhideWhenUsed w:val="1"/>
    <w:rsid w:val="00731F96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31F96"/>
  </w:style>
  <w:style w:type="paragraph" w:styleId="Footer">
    <w:name w:val="footer"/>
    <w:basedOn w:val="Normal"/>
    <w:link w:val="FooterChar"/>
    <w:uiPriority w:val="99"/>
    <w:unhideWhenUsed w:val="1"/>
    <w:rsid w:val="00731F9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31F96"/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PQ/iiB3Gl/v0/lVy6aQDq4IbBw==">CgMxLjA4AHIhMUFUQXVSZXVmbGR4bkdoZE9lY2w3dGpHY2xXVWVVb3J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4:44:00Z</dcterms:created>
  <dc:creator>Joaquín Smucler</dc:creator>
</cp:coreProperties>
</file>